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BDC46" w14:textId="6F6050D7" w:rsidR="00FB13E2" w:rsidRPr="00C16C08" w:rsidRDefault="00794464" w:rsidP="00FB13E2">
      <w:pPr>
        <w:autoSpaceDE w:val="0"/>
        <w:autoSpaceDN w:val="0"/>
        <w:adjustRightInd w:val="0"/>
        <w:spacing w:after="0" w:line="240" w:lineRule="auto"/>
        <w:rPr>
          <w:rFonts w:eastAsia="メイリオ"/>
          <w:b/>
          <w:bCs/>
          <w:color w:val="000000"/>
          <w:kern w:val="0"/>
          <w:sz w:val="18"/>
          <w:szCs w:val="18"/>
        </w:rPr>
      </w:pPr>
      <w:r w:rsidRPr="00C16C08">
        <w:rPr>
          <w:rFonts w:eastAsia="メイリオ"/>
          <w:b/>
          <w:bCs/>
          <w:color w:val="000000"/>
          <w:kern w:val="0"/>
          <w:sz w:val="18"/>
          <w:szCs w:val="18"/>
        </w:rPr>
        <w:t>S</w:t>
      </w:r>
      <w:r w:rsidR="002F51B5" w:rsidRPr="00C16C08">
        <w:rPr>
          <w:rFonts w:eastAsia="メイリオ"/>
          <w:b/>
          <w:bCs/>
          <w:color w:val="000000"/>
          <w:kern w:val="0"/>
          <w:sz w:val="18"/>
          <w:szCs w:val="18"/>
        </w:rPr>
        <w:t>4</w:t>
      </w:r>
      <w:r w:rsidRPr="00C16C08">
        <w:rPr>
          <w:rFonts w:eastAsia="メイリオ"/>
          <w:b/>
          <w:bCs/>
          <w:color w:val="000000"/>
          <w:kern w:val="0"/>
          <w:sz w:val="18"/>
          <w:szCs w:val="18"/>
        </w:rPr>
        <w:t xml:space="preserve"> Table</w:t>
      </w:r>
      <w:r w:rsidR="006A4419" w:rsidRPr="00C16C08">
        <w:rPr>
          <w:rFonts w:eastAsia="メイリオ"/>
          <w:b/>
          <w:bCs/>
          <w:color w:val="000000"/>
          <w:kern w:val="0"/>
          <w:sz w:val="18"/>
          <w:szCs w:val="18"/>
        </w:rPr>
        <w:t>.</w:t>
      </w:r>
      <w:r w:rsidR="00A93572" w:rsidRPr="00C16C08">
        <w:rPr>
          <w:rFonts w:eastAsia="メイリオ"/>
          <w:b/>
          <w:bCs/>
          <w:color w:val="000000"/>
          <w:kern w:val="0"/>
          <w:sz w:val="18"/>
          <w:szCs w:val="18"/>
        </w:rPr>
        <w:t xml:space="preserve"> Missing Values</w:t>
      </w:r>
      <w:r w:rsidR="007B3B72">
        <w:rPr>
          <w:rFonts w:eastAsia="メイリオ" w:hint="eastAsia"/>
          <w:b/>
          <w:bCs/>
          <w:color w:val="000000"/>
          <w:kern w:val="0"/>
          <w:sz w:val="18"/>
          <w:szCs w:val="18"/>
        </w:rPr>
        <w:t xml:space="preserve"> of </w:t>
      </w:r>
      <w:proofErr w:type="spellStart"/>
      <w:r w:rsidR="006E1282">
        <w:rPr>
          <w:rFonts w:eastAsia="メイリオ" w:hint="eastAsia"/>
          <w:b/>
          <w:bCs/>
          <w:color w:val="000000"/>
          <w:kern w:val="0"/>
          <w:sz w:val="18"/>
          <w:szCs w:val="18"/>
        </w:rPr>
        <w:t>f</w:t>
      </w:r>
      <w:r w:rsidR="006E1282">
        <w:rPr>
          <w:rFonts w:eastAsia="メイリオ"/>
          <w:b/>
          <w:bCs/>
          <w:color w:val="000000"/>
          <w:kern w:val="0"/>
          <w:sz w:val="18"/>
          <w:szCs w:val="18"/>
        </w:rPr>
        <w:t>actos</w:t>
      </w:r>
      <w:proofErr w:type="spellEnd"/>
    </w:p>
    <w:tbl>
      <w:tblPr>
        <w:tblW w:w="9254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277"/>
        <w:gridCol w:w="1418"/>
        <w:gridCol w:w="1559"/>
      </w:tblGrid>
      <w:tr w:rsidR="00FB13E2" w:rsidRPr="00C16C08" w14:paraId="6CA669B1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1D08ACE2" w14:textId="476A9C52" w:rsidR="00FB13E2" w:rsidRPr="00C16C08" w:rsidRDefault="007A34B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Factor</w:t>
            </w:r>
            <w:r w:rsidR="00B5642C">
              <w:rPr>
                <w:rFonts w:eastAsia="メイリオ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18" w:type="dxa"/>
          </w:tcPr>
          <w:p w14:paraId="5CE428C1" w14:textId="4535936F" w:rsidR="00FB13E2" w:rsidRPr="00C16C08" w:rsidRDefault="00CD1047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Pro</w:t>
            </w:r>
            <w:r w:rsidR="00B03393"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ert</w:t>
            </w:r>
            <w:r w:rsidR="0009662D">
              <w:rPr>
                <w:rFonts w:eastAsia="メイリオ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right w:val="nil"/>
            </w:tcBorders>
          </w:tcPr>
          <w:p w14:paraId="32C5EA97" w14:textId="1DFF6847" w:rsidR="00841AC7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  <w:r w:rsidR="00A279FE">
              <w:rPr>
                <w:rFonts w:eastAsia="メイリオ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  <w:p w14:paraId="70DD161E" w14:textId="75ED7C49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b/>
                <w:bCs/>
                <w:color w:val="000000"/>
                <w:kern w:val="0"/>
                <w:sz w:val="18"/>
                <w:szCs w:val="18"/>
              </w:rPr>
              <w:t>(n, %)</w:t>
            </w:r>
          </w:p>
        </w:tc>
      </w:tr>
      <w:tr w:rsidR="00FB13E2" w:rsidRPr="00C16C08" w14:paraId="04CE619C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20AFF73B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-2006 2-2018</w:t>
            </w:r>
          </w:p>
        </w:tc>
        <w:tc>
          <w:tcPr>
            <w:tcW w:w="1418" w:type="dxa"/>
          </w:tcPr>
          <w:p w14:paraId="65195D61" w14:textId="5905B2B4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19AC5F3D" w14:textId="40D0C2D3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30167BCB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C8344DB" w14:textId="6F6A13DB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.</w:t>
            </w:r>
            <w:r w:rsidR="00DD5066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ale  2</w:t>
            </w:r>
            <w:proofErr w:type="gram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.</w:t>
            </w:r>
            <w:r w:rsidR="00DD5066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06585E20" w14:textId="0C7AACC7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2F585AF" w14:textId="29C9BB22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5, 0.24</w:t>
            </w:r>
          </w:p>
        </w:tc>
      </w:tr>
      <w:tr w:rsidR="00FB13E2" w:rsidRPr="00C16C08" w14:paraId="056FC0F0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6997DFD4" w14:textId="77777777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Onset Age</w:t>
            </w:r>
          </w:p>
        </w:tc>
        <w:tc>
          <w:tcPr>
            <w:tcW w:w="1418" w:type="dxa"/>
          </w:tcPr>
          <w:p w14:paraId="64A32164" w14:textId="11C5AB1E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0272B3FE" w14:textId="26675F86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7C366B17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F866B55" w14:textId="0DA94E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MGFA 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clinical classification: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-0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-2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ia-3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ib-4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IIa-5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IIb-6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Va-7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IVb-8</w:t>
            </w:r>
            <w:r w:rsidR="006923A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V-9</w:t>
            </w:r>
          </w:p>
        </w:tc>
        <w:tc>
          <w:tcPr>
            <w:tcW w:w="1418" w:type="dxa"/>
          </w:tcPr>
          <w:p w14:paraId="39587D36" w14:textId="3A67998B" w:rsidR="00FB13E2" w:rsidRPr="00C16C08" w:rsidRDefault="00843C8E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Ordinal</w:t>
            </w:r>
          </w:p>
        </w:tc>
        <w:tc>
          <w:tcPr>
            <w:tcW w:w="1559" w:type="dxa"/>
            <w:tcBorders>
              <w:right w:val="nil"/>
            </w:tcBorders>
          </w:tcPr>
          <w:p w14:paraId="32D04D68" w14:textId="5C82069C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0, 0.96</w:t>
            </w:r>
          </w:p>
        </w:tc>
      </w:tr>
      <w:tr w:rsidR="00FB13E2" w:rsidRPr="00C16C08" w14:paraId="750D0C3D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139DE94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MG-ADL score </w:t>
            </w:r>
            <w:proofErr w:type="gram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t</w:t>
            </w:r>
            <w:proofErr w:type="gram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first visit</w:t>
            </w:r>
          </w:p>
        </w:tc>
        <w:tc>
          <w:tcPr>
            <w:tcW w:w="1418" w:type="dxa"/>
          </w:tcPr>
          <w:p w14:paraId="70DCEB17" w14:textId="6275B5AC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241C8452" w14:textId="3C28F319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14, 10.26</w:t>
            </w:r>
          </w:p>
        </w:tc>
      </w:tr>
      <w:tr w:rsidR="00FB13E2" w:rsidRPr="00C16C08" w14:paraId="0981C914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109B6C53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G-ADL score current</w:t>
            </w:r>
          </w:p>
        </w:tc>
        <w:tc>
          <w:tcPr>
            <w:tcW w:w="1418" w:type="dxa"/>
          </w:tcPr>
          <w:p w14:paraId="6B1282AE" w14:textId="606A13FA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35975417" w14:textId="07B674DF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411, 19.70</w:t>
            </w:r>
          </w:p>
        </w:tc>
      </w:tr>
      <w:tr w:rsidR="00FB13E2" w:rsidRPr="00C16C08" w14:paraId="28419951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530BCC1F" w14:textId="264A50E9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ChRA</w:t>
            </w:r>
            <w:r w:rsidR="00AB7507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="00AB7507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１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positive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２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negative</w:t>
            </w:r>
          </w:p>
        </w:tc>
        <w:tc>
          <w:tcPr>
            <w:tcW w:w="1418" w:type="dxa"/>
          </w:tcPr>
          <w:p w14:paraId="7B5E32CF" w14:textId="7EBE5C01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6A2A286" w14:textId="73D8568F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6, 0.29</w:t>
            </w:r>
          </w:p>
        </w:tc>
      </w:tr>
      <w:tr w:rsidR="00FB13E2" w:rsidRPr="00C16C08" w14:paraId="67EFAE87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7A37976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ChRAb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titer (nmol/L)</w:t>
            </w:r>
          </w:p>
        </w:tc>
        <w:tc>
          <w:tcPr>
            <w:tcW w:w="1418" w:type="dxa"/>
          </w:tcPr>
          <w:p w14:paraId="3A2463D1" w14:textId="51FB9E34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5577972E" w14:textId="10E1A36C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365, 17.50</w:t>
            </w:r>
          </w:p>
        </w:tc>
      </w:tr>
      <w:tr w:rsidR="00FB13E2" w:rsidRPr="00C16C08" w14:paraId="54801C34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10763AE" w14:textId="2073B769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uSKA</w:t>
            </w:r>
            <w:r w:rsidR="00AB7507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="00AB7507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１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positive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２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negative</w:t>
            </w:r>
          </w:p>
        </w:tc>
        <w:tc>
          <w:tcPr>
            <w:tcW w:w="1418" w:type="dxa"/>
          </w:tcPr>
          <w:p w14:paraId="67943E24" w14:textId="2939F7F1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438806F7" w14:textId="0B686BA3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570, 75.26</w:t>
            </w:r>
          </w:p>
        </w:tc>
      </w:tr>
      <w:tr w:rsidR="00FB13E2" w:rsidRPr="00C16C08" w14:paraId="433B1277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51C6D500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USKAb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titer (</w:t>
            </w: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ol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18" w:type="dxa"/>
          </w:tcPr>
          <w:p w14:paraId="32E65B38" w14:textId="7507CC41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53E6403C" w14:textId="1EBF47D7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037, 97.65</w:t>
            </w:r>
          </w:p>
        </w:tc>
      </w:tr>
      <w:tr w:rsidR="00FB13E2" w:rsidRPr="00C16C08" w14:paraId="0C936BCC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C4042CF" w14:textId="77777777" w:rsidR="00FB13E2" w:rsidRPr="00C16C08" w:rsidRDefault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Family history of MG</w:t>
            </w:r>
          </w:p>
        </w:tc>
        <w:tc>
          <w:tcPr>
            <w:tcW w:w="1418" w:type="dxa"/>
          </w:tcPr>
          <w:p w14:paraId="02152367" w14:textId="351D64E3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84FE866" w14:textId="2E130CED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08, 9.97</w:t>
            </w:r>
          </w:p>
        </w:tc>
      </w:tr>
      <w:tr w:rsidR="00FB13E2" w:rsidRPr="00C16C08" w14:paraId="3EE3FC82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E9B2351" w14:textId="1A939176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Edrophonium test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（１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positive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２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negative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7B5BDDF1" w14:textId="27FA55EA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70A6825C" w14:textId="4C1B14E1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476, 22.82</w:t>
            </w:r>
          </w:p>
        </w:tc>
      </w:tr>
      <w:tr w:rsidR="00FB13E2" w:rsidRPr="00C16C08" w14:paraId="77048A76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B5ACF15" w14:textId="2FDCA2CE" w:rsidR="00FB13E2" w:rsidRPr="00C16C08" w:rsidRDefault="005957B9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Repetitive nerve stimulation test (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RNST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positive, 2-negative</w:t>
            </w:r>
          </w:p>
        </w:tc>
        <w:tc>
          <w:tcPr>
            <w:tcW w:w="1418" w:type="dxa"/>
          </w:tcPr>
          <w:p w14:paraId="548223EA" w14:textId="343DDC6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75C739E2" w14:textId="447E9495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460, 22.05</w:t>
            </w:r>
          </w:p>
        </w:tc>
      </w:tr>
      <w:tr w:rsidR="00FB13E2" w:rsidRPr="00C16C08" w14:paraId="36BF5DF6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440B859" w14:textId="302493A8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blepharoptosis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2433298C" w14:textId="254971C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41ECDBF7" w14:textId="0522399F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45F152EA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668467ED" w14:textId="4C694FF1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diplopia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42B90C74" w14:textId="46F35E0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093ECD5" w14:textId="7A694F2B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0D7EB09A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5606A2F0" w14:textId="7F2CA032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facial weakness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649546B1" w14:textId="33908B5B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7A5C4E0" w14:textId="5346CB44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5186FEB7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5049B4A6" w14:textId="6E0AA196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bulbar palsy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3DEE6E49" w14:textId="45F45609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36A420B1" w14:textId="7FE6319E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, 0.05</w:t>
            </w:r>
          </w:p>
        </w:tc>
      </w:tr>
      <w:tr w:rsidR="00FB13E2" w:rsidRPr="00C16C08" w14:paraId="74EE6873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2E69935" w14:textId="28E5E869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neck, extremities weakness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34BDB43E" w14:textId="0609E65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23906138" w14:textId="206E239B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724908E6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929EC13" w14:textId="1711D3CC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nitial symptom (dyspnea)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7A495803" w14:textId="1BAFB193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8528F1C" w14:textId="34867FCD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1FACA93E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6E756B0" w14:textId="21F6EFCF" w:rsidR="00FB13E2" w:rsidRPr="00C16C08" w:rsidRDefault="004F6155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T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hymectomy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</w:t>
            </w:r>
            <w:r w:rsidR="000419B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2-no</w:t>
            </w:r>
          </w:p>
        </w:tc>
        <w:tc>
          <w:tcPr>
            <w:tcW w:w="1418" w:type="dxa"/>
          </w:tcPr>
          <w:p w14:paraId="3DAC843D" w14:textId="2129675A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23F596F3" w14:textId="7CA62A6E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91, 9.16</w:t>
            </w:r>
          </w:p>
        </w:tc>
      </w:tr>
      <w:tr w:rsidR="00FB13E2" w:rsidRPr="00C16C08" w14:paraId="0BF672DF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DE57582" w14:textId="3B0BB81E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Thymectomy method</w:t>
            </w:r>
            <w:r w:rsidR="00F64CFD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open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surgery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2-VATS</w:t>
            </w:r>
          </w:p>
        </w:tc>
        <w:tc>
          <w:tcPr>
            <w:tcW w:w="1418" w:type="dxa"/>
          </w:tcPr>
          <w:p w14:paraId="799D7314" w14:textId="4B0FCF79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26D9C8BB" w14:textId="2F267949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265, 60.64</w:t>
            </w:r>
          </w:p>
        </w:tc>
      </w:tr>
      <w:tr w:rsidR="00FB13E2" w:rsidRPr="00C16C08" w14:paraId="441729E5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8A18CB0" w14:textId="4DF93411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Thymic pathology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T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hymoma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2-hyper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plasia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3-normal</w:t>
            </w:r>
          </w:p>
        </w:tc>
        <w:tc>
          <w:tcPr>
            <w:tcW w:w="1418" w:type="dxa"/>
          </w:tcPr>
          <w:p w14:paraId="540A40E6" w14:textId="1CFEE1DC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389EEDD7" w14:textId="4C9DE913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244, 59.64</w:t>
            </w:r>
          </w:p>
        </w:tc>
      </w:tr>
      <w:tr w:rsidR="00FB13E2" w:rsidRPr="00C16C08" w14:paraId="5377BF7D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7AF1965" w14:textId="1F62BF30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asaoka classification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Stage I, 2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Stage II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3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Stage III</w:t>
            </w:r>
            <w:r w:rsidR="006C5084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4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Stage </w:t>
            </w: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V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5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Stage </w:t>
            </w: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</w:t>
            </w:r>
            <w:r w:rsidR="0067272B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V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00BB0F0" w14:textId="79683F1D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236E246A" w14:textId="72EE68F8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660, 79.58</w:t>
            </w:r>
          </w:p>
        </w:tc>
      </w:tr>
      <w:tr w:rsidR="00FB13E2" w:rsidRPr="00C16C08" w14:paraId="119257B8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3F9F51A" w14:textId="06F92F71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WHO classification</w:t>
            </w:r>
            <w:r w:rsidR="00F64CFD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of thymoma:</w:t>
            </w:r>
            <w:r w:rsidR="00DF31D3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2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B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3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1</w:t>
            </w:r>
            <w:r w:rsidR="008D4E9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,</w:t>
            </w:r>
            <w:r w:rsidR="00E2627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4</w:t>
            </w:r>
            <w:r w:rsidR="00E2627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2</w:t>
            </w:r>
            <w:r w:rsidR="00E2627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5</w:t>
            </w:r>
            <w:r w:rsidR="00E2627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-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418" w:type="dxa"/>
          </w:tcPr>
          <w:p w14:paraId="06E9C454" w14:textId="51734C06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173CC65B" w14:textId="5D8EF36B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752, 83.99</w:t>
            </w:r>
          </w:p>
        </w:tc>
      </w:tr>
      <w:tr w:rsidR="00FB13E2" w:rsidRPr="00C16C08" w14:paraId="28CECE30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63BEC56" w14:textId="7C74D103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R</w:t>
            </w:r>
            <w:r w:rsidR="00DC3863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heumatoid</w:t>
            </w:r>
            <w:r w:rsidR="000B2D0F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arthritis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</w:t>
            </w:r>
            <w:r w:rsidR="00DC3863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-no</w:t>
            </w:r>
          </w:p>
        </w:tc>
        <w:tc>
          <w:tcPr>
            <w:tcW w:w="1418" w:type="dxa"/>
          </w:tcPr>
          <w:p w14:paraId="7354CC7F" w14:textId="214C9194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33E66573" w14:textId="7CE25061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03, 4.94</w:t>
            </w:r>
          </w:p>
        </w:tc>
      </w:tr>
      <w:tr w:rsidR="00FB13E2" w:rsidRPr="00C16C08" w14:paraId="16B8312B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20C8C003" w14:textId="28834D30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Hashimoto</w:t>
            </w:r>
            <w:r w:rsidR="000B2D0F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disease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</w:t>
            </w:r>
            <w:r w:rsidR="00DC3863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-no</w:t>
            </w:r>
          </w:p>
        </w:tc>
        <w:tc>
          <w:tcPr>
            <w:tcW w:w="1418" w:type="dxa"/>
          </w:tcPr>
          <w:p w14:paraId="0EF55F35" w14:textId="11799823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07AEBE3" w14:textId="25FB84D7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15, 5.51</w:t>
            </w:r>
          </w:p>
        </w:tc>
      </w:tr>
      <w:tr w:rsidR="00FB13E2" w:rsidRPr="00C16C08" w14:paraId="50AA9D46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342FFF6" w14:textId="6CDCDE01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proofErr w:type="spellStart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Graves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r w:rsidR="000B2D0F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disease</w:t>
            </w:r>
            <w:r w:rsidR="00F64CFD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="000B2D0F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-yes</w:t>
            </w:r>
            <w:r w:rsidR="00DC3863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,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2-no</w:t>
            </w:r>
          </w:p>
        </w:tc>
        <w:tc>
          <w:tcPr>
            <w:tcW w:w="1418" w:type="dxa"/>
          </w:tcPr>
          <w:p w14:paraId="484F682B" w14:textId="00CE2121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2C6242D5" w14:textId="5CF6D3E2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10, 5.27</w:t>
            </w:r>
          </w:p>
        </w:tc>
      </w:tr>
      <w:tr w:rsidR="00FB13E2" w:rsidRPr="00C16C08" w14:paraId="3404CBD7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C60739A" w14:textId="4082FEC6" w:rsidR="00FB13E2" w:rsidRPr="00C16C08" w:rsidRDefault="000B2D0F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Systemic lupus erythematosus (SLE)</w:t>
            </w:r>
            <w:r w:rsidR="004F6155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4A248167" w14:textId="7ED99B1E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B3FA75F" w14:textId="0C3B697A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07, 5.13</w:t>
            </w:r>
          </w:p>
        </w:tc>
      </w:tr>
      <w:tr w:rsidR="00FB13E2" w:rsidRPr="00C16C08" w14:paraId="743D2EBE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370CD943" w14:textId="6D47B924" w:rsidR="00FB13E2" w:rsidRPr="00C16C08" w:rsidRDefault="00F64CFD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Pure rec cell aplasia (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PRCA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12D1245B" w14:textId="7D20CD93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2F7B73C" w14:textId="5B2FA510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00, 4.79</w:t>
            </w:r>
          </w:p>
        </w:tc>
      </w:tr>
      <w:tr w:rsidR="00FB13E2" w:rsidRPr="00C16C08" w14:paraId="1BF097F5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6A3726D5" w14:textId="1C62814A" w:rsidR="00FB13E2" w:rsidRPr="00C16C08" w:rsidRDefault="009825D5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ultiple sclerosis (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MS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66345BF5" w14:textId="6E7B798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60D9BB3A" w14:textId="6485E9FD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00, 4.79</w:t>
            </w:r>
          </w:p>
        </w:tc>
      </w:tr>
      <w:tr w:rsidR="00FB13E2" w:rsidRPr="00C16C08" w14:paraId="52B2469C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8025D74" w14:textId="74F36912" w:rsidR="00FB13E2" w:rsidRPr="00C16C08" w:rsidRDefault="009825D5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holine esterase inhibitor (</w:t>
            </w:r>
            <w:proofErr w:type="spellStart"/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hEI</w:t>
            </w:r>
            <w:proofErr w:type="spellEnd"/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: 1-</w:t>
            </w:r>
            <w:r w:rsidR="00756D7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yes, 2-no</w:t>
            </w:r>
          </w:p>
        </w:tc>
        <w:tc>
          <w:tcPr>
            <w:tcW w:w="1418" w:type="dxa"/>
          </w:tcPr>
          <w:p w14:paraId="2545D735" w14:textId="11F35837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DC827F9" w14:textId="572B95A7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1, 0.53</w:t>
            </w:r>
          </w:p>
        </w:tc>
      </w:tr>
      <w:tr w:rsidR="00FB13E2" w:rsidRPr="00C16C08" w14:paraId="1D82DE58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1C4BAFA2" w14:textId="231C4380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Oral steroid</w:t>
            </w:r>
            <w:r w:rsidR="00756D7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 1-yes, 2-no</w:t>
            </w:r>
          </w:p>
        </w:tc>
        <w:tc>
          <w:tcPr>
            <w:tcW w:w="1418" w:type="dxa"/>
          </w:tcPr>
          <w:p w14:paraId="4314DD9F" w14:textId="49445D2C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1E9D8EFA" w14:textId="53265DDD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3, 0.62</w:t>
            </w:r>
          </w:p>
        </w:tc>
      </w:tr>
      <w:tr w:rsidR="00FB13E2" w:rsidRPr="00C16C08" w14:paraId="4923FE65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098A16C" w14:textId="49735761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Oral steroid</w:t>
            </w:r>
            <w:r w:rsidR="001A2D2E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dose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max</w:t>
            </w:r>
            <w:r w:rsidR="001A2D2E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mum</w:t>
            </w:r>
          </w:p>
        </w:tc>
        <w:tc>
          <w:tcPr>
            <w:tcW w:w="1418" w:type="dxa"/>
          </w:tcPr>
          <w:p w14:paraId="5C340032" w14:textId="3D8E72FE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3A7582B4" w14:textId="02C9BC54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844, 40.46</w:t>
            </w:r>
          </w:p>
        </w:tc>
      </w:tr>
      <w:tr w:rsidR="00FB13E2" w:rsidRPr="00C16C08" w14:paraId="0CD28D9C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4E33BB7" w14:textId="40F2E046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Oral steroid </w:t>
            </w:r>
            <w:r w:rsidR="001A2D2E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dose: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urren</w:t>
            </w:r>
            <w:r w:rsidR="001A2D2E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18" w:type="dxa"/>
          </w:tcPr>
          <w:p w14:paraId="43851FCC" w14:textId="16BE2030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559" w:type="dxa"/>
            <w:tcBorders>
              <w:right w:val="nil"/>
            </w:tcBorders>
          </w:tcPr>
          <w:p w14:paraId="1C7698D9" w14:textId="109BC0F3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942, 45.16</w:t>
            </w:r>
          </w:p>
        </w:tc>
      </w:tr>
      <w:tr w:rsidR="00FB13E2" w:rsidRPr="00C16C08" w14:paraId="4CB2A46D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048F45CF" w14:textId="380B3C6D" w:rsidR="00FB13E2" w:rsidRPr="00C16C08" w:rsidRDefault="00756D7C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T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acrolimus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57CB9740" w14:textId="337A5CC4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775C927" w14:textId="3932D749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0, 0</w:t>
            </w:r>
          </w:p>
        </w:tc>
      </w:tr>
      <w:tr w:rsidR="00FB13E2" w:rsidRPr="00C16C08" w14:paraId="315CAC6E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7C5AB978" w14:textId="74BCBD8F" w:rsidR="00FB13E2" w:rsidRPr="00C16C08" w:rsidRDefault="00FB13E2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Steroid pulse</w:t>
            </w:r>
            <w:r w:rsidR="00E1744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therapy</w:t>
            </w:r>
            <w:r w:rsidR="00756D7C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2F93A609" w14:textId="206E38F8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3F8A228F" w14:textId="673564A0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1, 0.58</w:t>
            </w:r>
          </w:p>
        </w:tc>
      </w:tr>
      <w:tr w:rsidR="00FB13E2" w:rsidRPr="00C16C08" w14:paraId="5134B156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4B4FC1B1" w14:textId="1B011734" w:rsidR="00FB13E2" w:rsidRPr="00C16C08" w:rsidRDefault="008D5630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Plasma exchange (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PE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3DCEA8CE" w14:textId="3F8C43E2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4DC672F3" w14:textId="49CE3A53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7, 4.55</w:t>
            </w:r>
          </w:p>
        </w:tc>
      </w:tr>
      <w:tr w:rsidR="00FB13E2" w:rsidRPr="00C16C08" w14:paraId="0CC78AE9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6D842102" w14:textId="75130910" w:rsidR="00FB13E2" w:rsidRPr="00C16C08" w:rsidRDefault="008D5630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Intravenous immunoglobulin </w:t>
            </w:r>
            <w:r w:rsidR="00E17441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therapy 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(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IVIg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)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69ADD27D" w14:textId="0314FB04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00F331BB" w14:textId="381F8F70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12, 0.58</w:t>
            </w:r>
          </w:p>
        </w:tc>
      </w:tr>
      <w:tr w:rsidR="00FB13E2" w:rsidRPr="00C16C08" w14:paraId="733BEC00" w14:textId="77777777" w:rsidTr="008431C5">
        <w:trPr>
          <w:trHeight w:val="360"/>
        </w:trPr>
        <w:tc>
          <w:tcPr>
            <w:tcW w:w="6277" w:type="dxa"/>
            <w:tcBorders>
              <w:left w:val="nil"/>
            </w:tcBorders>
          </w:tcPr>
          <w:p w14:paraId="5E28B40E" w14:textId="3E294049" w:rsidR="00FB13E2" w:rsidRPr="00C16C08" w:rsidRDefault="008D5630" w:rsidP="00FB13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risis</w:t>
            </w: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:</w:t>
            </w:r>
            <w:r w:rsidR="00FB13E2"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 xml:space="preserve"> 1-yes 2-no</w:t>
            </w:r>
          </w:p>
        </w:tc>
        <w:tc>
          <w:tcPr>
            <w:tcW w:w="1418" w:type="dxa"/>
          </w:tcPr>
          <w:p w14:paraId="26EE49D7" w14:textId="56EE679F" w:rsidR="00FB13E2" w:rsidRPr="00C16C08" w:rsidRDefault="00FB13E2" w:rsidP="008431C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nominal</w:t>
            </w:r>
          </w:p>
        </w:tc>
        <w:tc>
          <w:tcPr>
            <w:tcW w:w="1559" w:type="dxa"/>
            <w:tcBorders>
              <w:right w:val="nil"/>
            </w:tcBorders>
          </w:tcPr>
          <w:p w14:paraId="5A907741" w14:textId="16BF765E" w:rsidR="00FB13E2" w:rsidRPr="00C16C08" w:rsidRDefault="00FB13E2" w:rsidP="008431C5">
            <w:pPr>
              <w:wordWrap w:val="0"/>
              <w:autoSpaceDE w:val="0"/>
              <w:autoSpaceDN w:val="0"/>
              <w:adjustRightInd w:val="0"/>
              <w:spacing w:after="0" w:line="240" w:lineRule="auto"/>
              <w:rPr>
                <w:rFonts w:eastAsia="メイリオ"/>
                <w:color w:val="000000"/>
                <w:kern w:val="0"/>
                <w:sz w:val="18"/>
                <w:szCs w:val="18"/>
              </w:rPr>
            </w:pPr>
            <w:r w:rsidRPr="00C16C08">
              <w:rPr>
                <w:rFonts w:eastAsia="メイリオ"/>
                <w:color w:val="000000"/>
                <w:kern w:val="0"/>
                <w:sz w:val="18"/>
                <w:szCs w:val="18"/>
              </w:rPr>
              <w:t>95, 4.55</w:t>
            </w:r>
          </w:p>
        </w:tc>
      </w:tr>
    </w:tbl>
    <w:p w14:paraId="5BAA3CA9" w14:textId="77777777" w:rsidR="004444CD" w:rsidRPr="00C16C08" w:rsidRDefault="004444CD"/>
    <w:sectPr w:rsidR="004444CD" w:rsidRPr="00C16C08" w:rsidSect="00FB13E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4DD28" w14:textId="77777777" w:rsidR="00330A23" w:rsidRDefault="00330A23" w:rsidP="007D3CC1">
      <w:pPr>
        <w:spacing w:after="0" w:line="240" w:lineRule="auto"/>
      </w:pPr>
      <w:r>
        <w:separator/>
      </w:r>
    </w:p>
  </w:endnote>
  <w:endnote w:type="continuationSeparator" w:id="0">
    <w:p w14:paraId="5F19129D" w14:textId="77777777" w:rsidR="00330A23" w:rsidRDefault="00330A23" w:rsidP="007D3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游ゴシック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8D2B1" w14:textId="77777777" w:rsidR="00330A23" w:rsidRDefault="00330A23" w:rsidP="007D3CC1">
      <w:pPr>
        <w:spacing w:after="0" w:line="240" w:lineRule="auto"/>
      </w:pPr>
      <w:r>
        <w:separator/>
      </w:r>
    </w:p>
  </w:footnote>
  <w:footnote w:type="continuationSeparator" w:id="0">
    <w:p w14:paraId="40F300EA" w14:textId="77777777" w:rsidR="00330A23" w:rsidRDefault="00330A23" w:rsidP="007D3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zMzQyNjAxsjRV0lEKTi0uzszPAykwNKgFABtRYxAtAAAA"/>
  </w:docVars>
  <w:rsids>
    <w:rsidRoot w:val="00FB13E2"/>
    <w:rsid w:val="00040D75"/>
    <w:rsid w:val="000419B1"/>
    <w:rsid w:val="00060627"/>
    <w:rsid w:val="0009662D"/>
    <w:rsid w:val="00097E74"/>
    <w:rsid w:val="000B2D0F"/>
    <w:rsid w:val="000C5162"/>
    <w:rsid w:val="00185FCC"/>
    <w:rsid w:val="001A2D2E"/>
    <w:rsid w:val="002029B9"/>
    <w:rsid w:val="00207D4E"/>
    <w:rsid w:val="00240A81"/>
    <w:rsid w:val="002434E2"/>
    <w:rsid w:val="002F51B5"/>
    <w:rsid w:val="002F6ED9"/>
    <w:rsid w:val="00330A23"/>
    <w:rsid w:val="003949A4"/>
    <w:rsid w:val="00397E41"/>
    <w:rsid w:val="00436641"/>
    <w:rsid w:val="004444CD"/>
    <w:rsid w:val="004F6155"/>
    <w:rsid w:val="005511D1"/>
    <w:rsid w:val="005957B9"/>
    <w:rsid w:val="0067272B"/>
    <w:rsid w:val="006923AB"/>
    <w:rsid w:val="006A4419"/>
    <w:rsid w:val="006C5084"/>
    <w:rsid w:val="006E1282"/>
    <w:rsid w:val="00756D7C"/>
    <w:rsid w:val="00794464"/>
    <w:rsid w:val="007A34B2"/>
    <w:rsid w:val="007B3B72"/>
    <w:rsid w:val="007D3CC1"/>
    <w:rsid w:val="008037DB"/>
    <w:rsid w:val="00810501"/>
    <w:rsid w:val="00841AC7"/>
    <w:rsid w:val="008431C5"/>
    <w:rsid w:val="00843C8E"/>
    <w:rsid w:val="008D4E9C"/>
    <w:rsid w:val="008D5630"/>
    <w:rsid w:val="00915681"/>
    <w:rsid w:val="009825D5"/>
    <w:rsid w:val="009A07DD"/>
    <w:rsid w:val="00A168BB"/>
    <w:rsid w:val="00A16A3F"/>
    <w:rsid w:val="00A279FE"/>
    <w:rsid w:val="00A93572"/>
    <w:rsid w:val="00AB7507"/>
    <w:rsid w:val="00AD15C6"/>
    <w:rsid w:val="00B03393"/>
    <w:rsid w:val="00B5642C"/>
    <w:rsid w:val="00C16C08"/>
    <w:rsid w:val="00C215EA"/>
    <w:rsid w:val="00C95A3B"/>
    <w:rsid w:val="00C95FB2"/>
    <w:rsid w:val="00CB0431"/>
    <w:rsid w:val="00CD1047"/>
    <w:rsid w:val="00DC3863"/>
    <w:rsid w:val="00DD5066"/>
    <w:rsid w:val="00DF31D3"/>
    <w:rsid w:val="00E17441"/>
    <w:rsid w:val="00E26275"/>
    <w:rsid w:val="00F26456"/>
    <w:rsid w:val="00F64CFD"/>
    <w:rsid w:val="00FB13E2"/>
    <w:rsid w:val="00FD3303"/>
    <w:rsid w:val="00FD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3BFF97"/>
  <w15:chartTrackingRefBased/>
  <w15:docId w15:val="{22323464-75E3-4031-AF54-9966A7F20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 Uni" w:hAnsi="Times New Roman" w:cs="Times New Roman"/>
        <w:kern w:val="2"/>
        <w:sz w:val="22"/>
        <w:szCs w:val="21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13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3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3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3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3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3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3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3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3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13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13E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13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13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1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3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13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13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3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13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1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13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13E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D3CC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D3CC1"/>
  </w:style>
  <w:style w:type="paragraph" w:styleId="ac">
    <w:name w:val="footer"/>
    <w:basedOn w:val="a"/>
    <w:link w:val="ad"/>
    <w:uiPriority w:val="99"/>
    <w:unhideWhenUsed/>
    <w:rsid w:val="007D3CC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D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920</Characters>
  <Application>Microsoft Office Word</Application>
  <DocSecurity>0</DocSecurity>
  <Lines>128</Lines>
  <Paragraphs>141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川 弘明</dc:creator>
  <cp:keywords/>
  <dc:description/>
  <cp:lastModifiedBy>Hiroaki Yoshikawa</cp:lastModifiedBy>
  <cp:revision>3</cp:revision>
  <dcterms:created xsi:type="dcterms:W3CDTF">2025-04-28T13:40:00Z</dcterms:created>
  <dcterms:modified xsi:type="dcterms:W3CDTF">2025-04-28T13:41:00Z</dcterms:modified>
</cp:coreProperties>
</file>